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69FBD" w14:textId="58F2B002" w:rsidR="00360748" w:rsidRPr="00647233" w:rsidRDefault="00360748" w:rsidP="00360748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47233">
        <w:rPr>
          <w:rFonts w:ascii="Times New Roman" w:hAnsi="Times New Roman" w:cs="Times New Roman"/>
          <w:b/>
          <w:sz w:val="28"/>
          <w:szCs w:val="28"/>
        </w:rPr>
        <w:t>S</w:t>
      </w:r>
      <w:r w:rsidR="001B7712">
        <w:rPr>
          <w:rFonts w:ascii="Times New Roman" w:hAnsi="Times New Roman" w:cs="Times New Roman"/>
          <w:b/>
          <w:sz w:val="28"/>
          <w:szCs w:val="28"/>
        </w:rPr>
        <w:t>2</w:t>
      </w:r>
      <w:r w:rsidRPr="0064723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1C7298" w:rsidRPr="00647233">
        <w:rPr>
          <w:rFonts w:ascii="Times New Roman" w:hAnsi="Times New Roman" w:cs="Times New Roman"/>
          <w:b/>
          <w:sz w:val="28"/>
          <w:szCs w:val="28"/>
        </w:rPr>
        <w:t>File</w:t>
      </w:r>
      <w:r w:rsidRPr="00647233">
        <w:rPr>
          <w:rFonts w:ascii="Times New Roman" w:hAnsi="Times New Roman" w:cs="Times New Roman"/>
          <w:b/>
          <w:sz w:val="28"/>
          <w:szCs w:val="28"/>
        </w:rPr>
        <w:t xml:space="preserve">. Twelve </w:t>
      </w:r>
      <w:r w:rsidR="00647233" w:rsidRPr="00647233">
        <w:rPr>
          <w:rFonts w:ascii="Times New Roman" w:hAnsi="Times New Roman" w:cs="Times New Roman"/>
          <w:b/>
          <w:sz w:val="28"/>
          <w:szCs w:val="28"/>
        </w:rPr>
        <w:t>C</w:t>
      </w:r>
      <w:r w:rsidRPr="00647233">
        <w:rPr>
          <w:rFonts w:ascii="Times New Roman" w:hAnsi="Times New Roman" w:cs="Times New Roman"/>
          <w:b/>
          <w:sz w:val="28"/>
          <w:szCs w:val="28"/>
        </w:rPr>
        <w:t xml:space="preserve">hoice </w:t>
      </w:r>
      <w:r w:rsidR="00647233" w:rsidRPr="00647233">
        <w:rPr>
          <w:rFonts w:ascii="Times New Roman" w:hAnsi="Times New Roman" w:cs="Times New Roman"/>
          <w:b/>
          <w:sz w:val="28"/>
          <w:szCs w:val="28"/>
        </w:rPr>
        <w:t>S</w:t>
      </w:r>
      <w:r w:rsidRPr="00647233">
        <w:rPr>
          <w:rFonts w:ascii="Times New Roman" w:hAnsi="Times New Roman" w:cs="Times New Roman"/>
          <w:b/>
          <w:sz w:val="28"/>
          <w:szCs w:val="28"/>
        </w:rPr>
        <w:t xml:space="preserve">ets in </w:t>
      </w:r>
      <w:r w:rsidR="00647233" w:rsidRPr="00647233">
        <w:rPr>
          <w:rFonts w:ascii="Times New Roman" w:hAnsi="Times New Roman" w:cs="Times New Roman"/>
          <w:b/>
          <w:sz w:val="28"/>
          <w:szCs w:val="28"/>
        </w:rPr>
        <w:t>B</w:t>
      </w:r>
      <w:r w:rsidRPr="00647233">
        <w:rPr>
          <w:rFonts w:ascii="Times New Roman" w:hAnsi="Times New Roman" w:cs="Times New Roman"/>
          <w:b/>
          <w:sz w:val="28"/>
          <w:szCs w:val="28"/>
        </w:rPr>
        <w:t xml:space="preserve">lock A of the </w:t>
      </w:r>
      <w:r w:rsidR="00647233" w:rsidRPr="00647233">
        <w:rPr>
          <w:rFonts w:ascii="Times New Roman" w:hAnsi="Times New Roman" w:cs="Times New Roman"/>
          <w:b/>
          <w:sz w:val="28"/>
          <w:szCs w:val="28"/>
        </w:rPr>
        <w:t>D</w:t>
      </w:r>
      <w:r w:rsidRPr="00647233">
        <w:rPr>
          <w:rFonts w:ascii="Times New Roman" w:hAnsi="Times New Roman" w:cs="Times New Roman"/>
          <w:b/>
          <w:sz w:val="28"/>
          <w:szCs w:val="28"/>
        </w:rPr>
        <w:t xml:space="preserve">iscrete </w:t>
      </w:r>
      <w:r w:rsidR="00647233" w:rsidRPr="00647233">
        <w:rPr>
          <w:rFonts w:ascii="Times New Roman" w:hAnsi="Times New Roman" w:cs="Times New Roman"/>
          <w:b/>
          <w:sz w:val="28"/>
          <w:szCs w:val="28"/>
        </w:rPr>
        <w:t>C</w:t>
      </w:r>
      <w:r w:rsidRPr="00647233">
        <w:rPr>
          <w:rFonts w:ascii="Times New Roman" w:hAnsi="Times New Roman" w:cs="Times New Roman"/>
          <w:b/>
          <w:sz w:val="28"/>
          <w:szCs w:val="28"/>
        </w:rPr>
        <w:t xml:space="preserve">hoice </w:t>
      </w:r>
      <w:r w:rsidR="00647233" w:rsidRPr="00647233">
        <w:rPr>
          <w:rFonts w:ascii="Times New Roman" w:hAnsi="Times New Roman" w:cs="Times New Roman"/>
          <w:b/>
          <w:sz w:val="28"/>
          <w:szCs w:val="28"/>
        </w:rPr>
        <w:t>E</w:t>
      </w:r>
      <w:r w:rsidRPr="00647233">
        <w:rPr>
          <w:rFonts w:ascii="Times New Roman" w:hAnsi="Times New Roman" w:cs="Times New Roman"/>
          <w:b/>
          <w:sz w:val="28"/>
          <w:szCs w:val="28"/>
        </w:rPr>
        <w:t xml:space="preserve">xperiment </w:t>
      </w:r>
      <w:r w:rsidR="00647233" w:rsidRPr="00647233">
        <w:rPr>
          <w:rFonts w:ascii="Times New Roman" w:hAnsi="Times New Roman" w:cs="Times New Roman"/>
          <w:b/>
          <w:sz w:val="28"/>
          <w:szCs w:val="28"/>
        </w:rPr>
        <w:t>Q</w:t>
      </w:r>
      <w:r w:rsidRPr="00647233">
        <w:rPr>
          <w:rFonts w:ascii="Times New Roman" w:hAnsi="Times New Roman" w:cs="Times New Roman"/>
          <w:b/>
          <w:sz w:val="28"/>
          <w:szCs w:val="28"/>
        </w:rPr>
        <w:t>uestionnaire</w:t>
      </w:r>
    </w:p>
    <w:tbl>
      <w:tblPr>
        <w:tblStyle w:val="TableGrid"/>
        <w:tblW w:w="10800" w:type="dxa"/>
        <w:tblInd w:w="-882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700"/>
        <w:gridCol w:w="4050"/>
        <w:gridCol w:w="4050"/>
      </w:tblGrid>
      <w:tr w:rsidR="00FE00A0" w:rsidRPr="00FE00A0" w14:paraId="7185D1EC" w14:textId="77777777" w:rsidTr="00360748">
        <w:trPr>
          <w:trHeight w:val="36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9E0F0A6" w14:textId="08C69B31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257D063E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Rural Facility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48654E9E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Urban Facility</w:t>
            </w:r>
          </w:p>
        </w:tc>
      </w:tr>
      <w:tr w:rsidR="00FE00A0" w:rsidRPr="00FE00A0" w14:paraId="703382CF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23FD55B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ousing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65E8C70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Free superior housing provided (</w:t>
            </w:r>
            <w:proofErr w:type="spellStart"/>
            <w:r w:rsidRPr="00FE00A0">
              <w:rPr>
                <w:rFonts w:ascii="Times New Roman" w:hAnsi="Times New Roman" w:cs="Times New Roman"/>
              </w:rPr>
              <w:t>eg.</w:t>
            </w:r>
            <w:proofErr w:type="spellEnd"/>
            <w:r w:rsidRPr="00FE00A0">
              <w:rPr>
                <w:rFonts w:ascii="Times New Roman" w:hAnsi="Times New Roman" w:cs="Times New Roman"/>
              </w:rPr>
              <w:t xml:space="preserve"> detached house with reliable electricity and three bedrooms)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E28D9AD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</w:tr>
      <w:tr w:rsidR="00FE00A0" w:rsidRPr="00FE00A0" w14:paraId="4A84AAB5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D496683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ealth Facility Qua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3EE8277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Advanced (e.g. reliable electricity, equipment and drugs and supplies always available)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100FD5A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Advanced (e.g. reliable electricity, equipment and drugs and supplies always available)</w:t>
            </w:r>
          </w:p>
        </w:tc>
      </w:tr>
      <w:tr w:rsidR="00FE00A0" w:rsidRPr="00FE00A0" w14:paraId="131B0301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033B470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Access to Upgrading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A9DEFD3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4 years of service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80641E7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4 years of service</w:t>
            </w:r>
          </w:p>
        </w:tc>
      </w:tr>
      <w:tr w:rsidR="00FE00A0" w:rsidRPr="00FE00A0" w14:paraId="47DCB3C8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3F90B1C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Workload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042BF356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Heavy workload - You work longer hours because the facility does not have enough staff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522ECA1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Heavy workload - You work longer hours because the facility does not have enough staff</w:t>
            </w:r>
          </w:p>
        </w:tc>
      </w:tr>
      <w:tr w:rsidR="00FE00A0" w:rsidRPr="00FE00A0" w14:paraId="0C5FF7FF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C0DA88C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Facility Managemen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7307C46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not supportive and makes work more difficul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0C073A9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supportive and makes work easier</w:t>
            </w:r>
          </w:p>
        </w:tc>
      </w:tr>
      <w:tr w:rsidR="00FE00A0" w:rsidRPr="00FE00A0" w14:paraId="4C262FE4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6467C20F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Salar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7B8CAD6F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87,604 MKW per month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EE6826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87,604 MKW per month</w:t>
            </w:r>
          </w:p>
        </w:tc>
      </w:tr>
      <w:tr w:rsidR="00FE00A0" w:rsidRPr="00FE00A0" w14:paraId="67F79A70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32759C9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Choice of Location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7AC2F24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given a choice of district in which you will work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399379F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randomly assigned to a health facility</w:t>
            </w:r>
          </w:p>
        </w:tc>
      </w:tr>
      <w:tr w:rsidR="00FE00A0" w:rsidRPr="00FE00A0" w14:paraId="3CA0BE42" w14:textId="77777777" w:rsidTr="00360748">
        <w:trPr>
          <w:cantSplit/>
          <w:trHeight w:val="539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1AB7274" w14:textId="77777777" w:rsidR="00360748" w:rsidRPr="00FE00A0" w:rsidRDefault="00360748" w:rsidP="00B43B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E00A0">
              <w:rPr>
                <w:rFonts w:ascii="Times New Roman" w:hAnsi="Times New Roman" w:cs="Times New Roman"/>
                <w:b/>
              </w:rPr>
              <w:t>Which job do you choose?</w:t>
            </w:r>
          </w:p>
        </w:tc>
        <w:sdt>
          <w:sdtPr>
            <w:rPr>
              <w:rFonts w:ascii="Times New Roman" w:hAnsi="Times New Roman" w:cs="Times New Roman"/>
            </w:rPr>
            <w:id w:val="3493001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1952A04A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4734880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11DBE9B0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7DAFC217" w14:textId="77777777" w:rsidR="00360748" w:rsidRPr="00FE00A0" w:rsidRDefault="00360748" w:rsidP="00360748">
      <w:pPr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tblInd w:w="-882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700"/>
        <w:gridCol w:w="4050"/>
        <w:gridCol w:w="4050"/>
      </w:tblGrid>
      <w:tr w:rsidR="00FE00A0" w:rsidRPr="00FE00A0" w14:paraId="780C06D8" w14:textId="77777777" w:rsidTr="00360748">
        <w:trPr>
          <w:trHeight w:val="36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E021591" w14:textId="225DAC3C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010201E5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Rural Facility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450F53BB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Urban Facility</w:t>
            </w:r>
          </w:p>
        </w:tc>
      </w:tr>
      <w:tr w:rsidR="00FE00A0" w:rsidRPr="00FE00A0" w14:paraId="764A68E2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3FE4270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ousing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C47A6F1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Free superior housing provided (</w:t>
            </w:r>
            <w:proofErr w:type="spellStart"/>
            <w:r w:rsidRPr="00FE00A0">
              <w:rPr>
                <w:rFonts w:ascii="Times New Roman" w:hAnsi="Times New Roman" w:cs="Times New Roman"/>
              </w:rPr>
              <w:t>eg.</w:t>
            </w:r>
            <w:proofErr w:type="spellEnd"/>
            <w:r w:rsidRPr="00FE00A0">
              <w:rPr>
                <w:rFonts w:ascii="Times New Roman" w:hAnsi="Times New Roman" w:cs="Times New Roman"/>
              </w:rPr>
              <w:t xml:space="preserve"> detached house with reliable electricity and three bedrooms)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3DC5234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</w:tr>
      <w:tr w:rsidR="00FE00A0" w:rsidRPr="00FE00A0" w14:paraId="3887696D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516493A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ealth Facility Qua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3040D7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Basic (e.g. unreliable electricity, equipment and drugs and supplies not always available)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D845395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Advanced (e.g. reliable electricity, equipment and drugs and supplies always available)</w:t>
            </w:r>
          </w:p>
        </w:tc>
      </w:tr>
      <w:tr w:rsidR="00FE00A0" w:rsidRPr="00FE00A0" w14:paraId="02ABF7EE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7F047BE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Access to Upgrading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7FD2BCC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3 years of service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68620F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3 years of service</w:t>
            </w:r>
          </w:p>
        </w:tc>
      </w:tr>
      <w:tr w:rsidR="00FE00A0" w:rsidRPr="00FE00A0" w14:paraId="44544AD3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34665F7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lastRenderedPageBreak/>
              <w:t>Workload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EC27193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Manageable workload - You work within scheduled hours because the facility has sufficient staff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48BDAC3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Heavy workload - You work longer hours because the facility does not have enough staff</w:t>
            </w:r>
          </w:p>
        </w:tc>
      </w:tr>
      <w:tr w:rsidR="00FE00A0" w:rsidRPr="00FE00A0" w14:paraId="7D1B2A4E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912DA87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Facility Managemen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35633B3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supportive and makes work easier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D0A3EE2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not supportive and makes work more difficult</w:t>
            </w:r>
          </w:p>
        </w:tc>
      </w:tr>
      <w:tr w:rsidR="00FE00A0" w:rsidRPr="00FE00A0" w14:paraId="6336CFA1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CB1BCBE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Salar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09A2A43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56,365 MKW per month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F816CC6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25,069 MKW per month</w:t>
            </w:r>
          </w:p>
        </w:tc>
      </w:tr>
      <w:tr w:rsidR="00FE00A0" w:rsidRPr="00FE00A0" w14:paraId="78265E12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44BEA753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Choice of location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125E1F5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randomly assigned to a health faci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55A66CC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randomly assigned to a health facility</w:t>
            </w:r>
          </w:p>
        </w:tc>
      </w:tr>
      <w:tr w:rsidR="00FE00A0" w:rsidRPr="00FE00A0" w14:paraId="30F92012" w14:textId="77777777" w:rsidTr="00360748">
        <w:trPr>
          <w:cantSplit/>
          <w:trHeight w:val="539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10DD47E" w14:textId="77777777" w:rsidR="00360748" w:rsidRPr="00FE00A0" w:rsidRDefault="00360748" w:rsidP="00B43B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E00A0">
              <w:rPr>
                <w:rFonts w:ascii="Times New Roman" w:hAnsi="Times New Roman" w:cs="Times New Roman"/>
                <w:b/>
              </w:rPr>
              <w:t>Which job do you choose?</w:t>
            </w:r>
          </w:p>
        </w:tc>
        <w:sdt>
          <w:sdtPr>
            <w:rPr>
              <w:rFonts w:ascii="Times New Roman" w:hAnsi="Times New Roman" w:cs="Times New Roman"/>
            </w:rPr>
            <w:id w:val="-14710524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5A9DA9BB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1269785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6D856178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60502688" w14:textId="77777777" w:rsidR="00360748" w:rsidRPr="00FE00A0" w:rsidRDefault="00360748" w:rsidP="00360748">
      <w:pPr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tblInd w:w="-882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700"/>
        <w:gridCol w:w="4050"/>
        <w:gridCol w:w="4050"/>
      </w:tblGrid>
      <w:tr w:rsidR="00FE00A0" w:rsidRPr="00FE00A0" w14:paraId="12384E26" w14:textId="77777777" w:rsidTr="00360748">
        <w:trPr>
          <w:trHeight w:val="36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D75BE91" w14:textId="5D2BC6FC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791C71C0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Rural Facility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5344D1FA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Urban Facility</w:t>
            </w:r>
          </w:p>
        </w:tc>
      </w:tr>
      <w:tr w:rsidR="00FE00A0" w:rsidRPr="00FE00A0" w14:paraId="1274A5E2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C1CBB83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ousing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5526483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Free superior housing provided (</w:t>
            </w:r>
            <w:proofErr w:type="spellStart"/>
            <w:r w:rsidRPr="00FE00A0">
              <w:rPr>
                <w:rFonts w:ascii="Times New Roman" w:hAnsi="Times New Roman" w:cs="Times New Roman"/>
              </w:rPr>
              <w:t>eg.</w:t>
            </w:r>
            <w:proofErr w:type="spellEnd"/>
            <w:r w:rsidRPr="00FE00A0">
              <w:rPr>
                <w:rFonts w:ascii="Times New Roman" w:hAnsi="Times New Roman" w:cs="Times New Roman"/>
              </w:rPr>
              <w:t xml:space="preserve"> detached house with reliable electricity and three bedrooms)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4E6B9DA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</w:tr>
      <w:tr w:rsidR="00FE00A0" w:rsidRPr="00FE00A0" w14:paraId="53B47D81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A8CFE5B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ealth Facility Qua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E069F3C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Basic (e.g. unreliable electricity, equipment and drugs and supplies not always available)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F1780C9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Advanced (e.g. reliable electricity, equipment and drugs and supplies always available)</w:t>
            </w:r>
          </w:p>
        </w:tc>
      </w:tr>
      <w:tr w:rsidR="00FE00A0" w:rsidRPr="00FE00A0" w14:paraId="6E835C9D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8F382D3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Access to Upgrading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0EEE478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3 years of service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7BFA755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4 years of service</w:t>
            </w:r>
          </w:p>
        </w:tc>
      </w:tr>
      <w:tr w:rsidR="00FE00A0" w:rsidRPr="00FE00A0" w14:paraId="7EE71009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476E7D2A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Workload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74C49CD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Heavy workload - You work longer hours because the facility does not have enough staff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5C26D47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Manageable workload - You work within scheduled hours because the facility has sufficient staff</w:t>
            </w:r>
          </w:p>
        </w:tc>
      </w:tr>
      <w:tr w:rsidR="00FE00A0" w:rsidRPr="00FE00A0" w14:paraId="37304DFC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9A485D7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Facility Managemen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77AF6AA9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not supportive and makes work more difficul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1F9BCDB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not supportive and makes work more difficult</w:t>
            </w:r>
          </w:p>
        </w:tc>
      </w:tr>
      <w:tr w:rsidR="00FE00A0" w:rsidRPr="00FE00A0" w14:paraId="595DE9C8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6E72DE14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Salar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7BE8A45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25,069 MKW per month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73CB4D35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56,365 MKW per month</w:t>
            </w:r>
          </w:p>
        </w:tc>
      </w:tr>
      <w:tr w:rsidR="00FE00A0" w:rsidRPr="00FE00A0" w14:paraId="271DBC46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C810A77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Choice of location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D7B39D7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given a choice of district in which you will work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B66F04E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given a choice of district in which you will work</w:t>
            </w:r>
          </w:p>
        </w:tc>
      </w:tr>
      <w:tr w:rsidR="00FE00A0" w:rsidRPr="00FE00A0" w14:paraId="4B5FAE0B" w14:textId="77777777" w:rsidTr="00360748">
        <w:trPr>
          <w:cantSplit/>
          <w:trHeight w:val="539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6E58825" w14:textId="77777777" w:rsidR="00360748" w:rsidRPr="00FE00A0" w:rsidRDefault="00360748" w:rsidP="00B43B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E00A0">
              <w:rPr>
                <w:rFonts w:ascii="Times New Roman" w:hAnsi="Times New Roman" w:cs="Times New Roman"/>
                <w:b/>
              </w:rPr>
              <w:t>Which job do you choose?</w:t>
            </w:r>
          </w:p>
        </w:tc>
        <w:sdt>
          <w:sdtPr>
            <w:rPr>
              <w:rFonts w:ascii="Times New Roman" w:hAnsi="Times New Roman" w:cs="Times New Roman"/>
            </w:rPr>
            <w:id w:val="2295853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3EA4CC28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20577009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5338F6C4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30A4CAF7" w14:textId="77777777" w:rsidR="00360748" w:rsidRPr="00FE00A0" w:rsidRDefault="00360748" w:rsidP="00360748">
      <w:pPr>
        <w:rPr>
          <w:rFonts w:ascii="Times New Roman" w:hAnsi="Times New Roman" w:cs="Times New Roman"/>
        </w:rPr>
      </w:pPr>
    </w:p>
    <w:p w14:paraId="3D0B3FF2" w14:textId="77777777" w:rsidR="00360748" w:rsidRPr="00FE00A0" w:rsidRDefault="00360748" w:rsidP="00360748">
      <w:pPr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tblInd w:w="-882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700"/>
        <w:gridCol w:w="4050"/>
        <w:gridCol w:w="4050"/>
      </w:tblGrid>
      <w:tr w:rsidR="00FE00A0" w:rsidRPr="00FE00A0" w14:paraId="313D34FC" w14:textId="77777777" w:rsidTr="00360748">
        <w:trPr>
          <w:trHeight w:val="36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0E651F7" w14:textId="32B242A1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lastRenderedPageBreak/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1EE31A9E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Rural Facility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0980E77C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Urban Facility</w:t>
            </w:r>
          </w:p>
        </w:tc>
      </w:tr>
      <w:tr w:rsidR="00FE00A0" w:rsidRPr="00FE00A0" w14:paraId="73B928C5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342FFF4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ousing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C62092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806B0C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</w:tr>
      <w:tr w:rsidR="00FE00A0" w:rsidRPr="00FE00A0" w14:paraId="2C1E5813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EB0A26C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ealth Facility Qua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953C4BA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Advanced (e.g. reliable electricity, equipment and drugs and supplies always available)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DAEF5F4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Basic (e.g. unreliable electricity, equipment and drugs and supplies not always available)</w:t>
            </w:r>
          </w:p>
        </w:tc>
      </w:tr>
      <w:tr w:rsidR="00FE00A0" w:rsidRPr="00FE00A0" w14:paraId="159AF90E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5989DC3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Access to Upgrading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7AE9487C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3 years of service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628EA69E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4 years of service</w:t>
            </w:r>
          </w:p>
        </w:tc>
      </w:tr>
      <w:tr w:rsidR="00FE00A0" w:rsidRPr="00FE00A0" w14:paraId="1BF981CD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4CD0BA81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Workload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7E8FCEC9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Heavy workload - You work longer hours because the facility does not have enough staff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6DFCF2BF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Heavy workload - You work longer hours because the facility does not have enough staff</w:t>
            </w:r>
          </w:p>
        </w:tc>
      </w:tr>
      <w:tr w:rsidR="00FE00A0" w:rsidRPr="00FE00A0" w14:paraId="7D22E2E5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566EAAC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Facility Managemen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6845B85A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supportive and makes work easier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5BE35CD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supportive and makes work easier</w:t>
            </w:r>
          </w:p>
        </w:tc>
      </w:tr>
      <w:tr w:rsidR="00FE00A0" w:rsidRPr="00FE00A0" w14:paraId="13D75304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E149019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Salar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15E8C615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56,365 MKW per month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1E03D38C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87,604 MKW per month</w:t>
            </w:r>
          </w:p>
        </w:tc>
      </w:tr>
      <w:tr w:rsidR="00FE00A0" w:rsidRPr="00FE00A0" w14:paraId="70730385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628A38C9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Choice of Location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BB15FFE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given a choice of district in which you will work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EBC7F79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given a choice of district in which you will work</w:t>
            </w:r>
          </w:p>
        </w:tc>
      </w:tr>
      <w:tr w:rsidR="00FE00A0" w:rsidRPr="00FE00A0" w14:paraId="5266C653" w14:textId="77777777" w:rsidTr="00360748">
        <w:trPr>
          <w:cantSplit/>
          <w:trHeight w:val="539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4809C6FE" w14:textId="77777777" w:rsidR="00360748" w:rsidRPr="00FE00A0" w:rsidRDefault="00360748" w:rsidP="00B43B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E00A0">
              <w:rPr>
                <w:rFonts w:ascii="Times New Roman" w:hAnsi="Times New Roman" w:cs="Times New Roman"/>
                <w:b/>
              </w:rPr>
              <w:t>Which job do you choose?</w:t>
            </w:r>
          </w:p>
        </w:tc>
        <w:sdt>
          <w:sdtPr>
            <w:rPr>
              <w:rFonts w:ascii="Times New Roman" w:hAnsi="Times New Roman" w:cs="Times New Roman"/>
            </w:rPr>
            <w:id w:val="-19765234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3A23EB85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9795093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0F0F20B7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4BD340AF" w14:textId="77777777" w:rsidR="00360748" w:rsidRPr="00FE00A0" w:rsidRDefault="00360748" w:rsidP="0036074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800" w:type="dxa"/>
        <w:tblInd w:w="-882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700"/>
        <w:gridCol w:w="4050"/>
        <w:gridCol w:w="4050"/>
      </w:tblGrid>
      <w:tr w:rsidR="00FE00A0" w:rsidRPr="00FE00A0" w14:paraId="0B71C097" w14:textId="77777777" w:rsidTr="00360748">
        <w:trPr>
          <w:trHeight w:val="36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36C04A0" w14:textId="195FE2B1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61FA1B15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Rural Facility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52EDE4DC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Urban Facility</w:t>
            </w:r>
          </w:p>
        </w:tc>
      </w:tr>
      <w:tr w:rsidR="00FE00A0" w:rsidRPr="00FE00A0" w14:paraId="57DEEEC7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6B65BED6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ousing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3956F90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589B4625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</w:tr>
      <w:tr w:rsidR="00FE00A0" w:rsidRPr="00FE00A0" w14:paraId="075B3933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76E6647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ealth Facility Qua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6156966C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Advanced (e.g. reliable electricity, equipment and drugs and supplies always available)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51D584FA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Basic (e.g. unreliable electricity, equipment and drugs and supplies not always available)</w:t>
            </w:r>
          </w:p>
        </w:tc>
      </w:tr>
      <w:tr w:rsidR="00FE00A0" w:rsidRPr="00FE00A0" w14:paraId="0206A4C8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D2FF14C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Access to Upgrading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5348ABE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3 years of service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25F6A437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3 years of service</w:t>
            </w:r>
          </w:p>
        </w:tc>
      </w:tr>
      <w:tr w:rsidR="00FE00A0" w:rsidRPr="00FE00A0" w14:paraId="6757A9A5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7BE9D0A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Workload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569B4AA5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Heavy workload - You work longer hours because the facility does not have enough staff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1E8B76C2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Heavy workload - You work longer hours because the facility does not have enough staff</w:t>
            </w:r>
          </w:p>
        </w:tc>
      </w:tr>
      <w:tr w:rsidR="00FE00A0" w:rsidRPr="00FE00A0" w14:paraId="4819D640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1A2DB25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Facility Managemen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5FBDDEC6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not supportive and makes work more difficul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121844F3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not supportive and makes work more difficult</w:t>
            </w:r>
          </w:p>
        </w:tc>
      </w:tr>
      <w:tr w:rsidR="00FE00A0" w:rsidRPr="00FE00A0" w14:paraId="1D728F12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E758BDA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lastRenderedPageBreak/>
              <w:t>Salar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1E82E88A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25,069 MKW per month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1F1FAE68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25,069 MKW per month</w:t>
            </w:r>
          </w:p>
        </w:tc>
      </w:tr>
      <w:tr w:rsidR="00FE00A0" w:rsidRPr="00FE00A0" w14:paraId="22F5625E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CF578A0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Choice of location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02162AD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randomly assigned to a health faci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6BD3447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randomly assigned to a health facility</w:t>
            </w:r>
          </w:p>
        </w:tc>
      </w:tr>
      <w:tr w:rsidR="00FE00A0" w:rsidRPr="00FE00A0" w14:paraId="32885693" w14:textId="77777777" w:rsidTr="00360748">
        <w:trPr>
          <w:cantSplit/>
          <w:trHeight w:val="539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A886278" w14:textId="77777777" w:rsidR="00360748" w:rsidRPr="00FE00A0" w:rsidRDefault="00360748" w:rsidP="00B43B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E00A0">
              <w:rPr>
                <w:rFonts w:ascii="Times New Roman" w:hAnsi="Times New Roman" w:cs="Times New Roman"/>
                <w:b/>
              </w:rPr>
              <w:t>Which job do you choose?</w:t>
            </w:r>
          </w:p>
        </w:tc>
        <w:sdt>
          <w:sdtPr>
            <w:rPr>
              <w:rFonts w:ascii="Times New Roman" w:hAnsi="Times New Roman" w:cs="Times New Roman"/>
            </w:rPr>
            <w:id w:val="-11308618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4D364E2A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7275905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3761806B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2DAC984F" w14:textId="77777777" w:rsidR="00360748" w:rsidRPr="00FE00A0" w:rsidRDefault="00360748" w:rsidP="00360748">
      <w:pPr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tblInd w:w="-882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700"/>
        <w:gridCol w:w="4050"/>
        <w:gridCol w:w="4050"/>
      </w:tblGrid>
      <w:tr w:rsidR="00FE00A0" w:rsidRPr="00FE00A0" w14:paraId="3996FDA3" w14:textId="77777777" w:rsidTr="00360748">
        <w:trPr>
          <w:trHeight w:val="36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B1AA8A7" w14:textId="22EB1DF6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58C4F2FF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Rural Facility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16AB02CC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Urban Facility</w:t>
            </w:r>
          </w:p>
        </w:tc>
      </w:tr>
      <w:tr w:rsidR="00FE00A0" w:rsidRPr="00FE00A0" w14:paraId="73B33910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3D8367D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ousing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48AF4455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06DD5284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</w:tr>
      <w:tr w:rsidR="00FE00A0" w:rsidRPr="00FE00A0" w14:paraId="1977347C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6788065B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ealth Facility Qua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6868B529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Basic (e.g. unreliable electricity, equipment and drugs and supplies not always available)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13FAD983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Advanced (e.g. reliable electricity, equipment and drugs and supplies always available)</w:t>
            </w:r>
          </w:p>
        </w:tc>
      </w:tr>
      <w:tr w:rsidR="00FE00A0" w:rsidRPr="00FE00A0" w14:paraId="2BA6B6BD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665DA006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Access to Upgrading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30D0E21E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4 years of service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587F6DDE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4 years of service</w:t>
            </w:r>
          </w:p>
        </w:tc>
      </w:tr>
      <w:tr w:rsidR="00FE00A0" w:rsidRPr="00FE00A0" w14:paraId="556B02A9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9B4C41D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Workload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66D45703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Manageable workload - You work within scheduled hours because the facility has sufficient staff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7B1AFD0E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Manageable workload - You work within scheduled hours because the facility has sufficient staff</w:t>
            </w:r>
          </w:p>
        </w:tc>
      </w:tr>
      <w:tr w:rsidR="00FE00A0" w:rsidRPr="00FE00A0" w14:paraId="4966BA0B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6200C6E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Facility Managemen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0689A81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supportive and makes work easier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6A0127F4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supportive and makes work easier</w:t>
            </w:r>
          </w:p>
        </w:tc>
      </w:tr>
      <w:tr w:rsidR="00FE00A0" w:rsidRPr="00FE00A0" w14:paraId="7EA43637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7BA9417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Salar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2BD021F4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25,069 MKW per month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  <w:vAlign w:val="bottom"/>
          </w:tcPr>
          <w:p w14:paraId="6AB3612F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25,069 MKW per month</w:t>
            </w:r>
          </w:p>
        </w:tc>
      </w:tr>
      <w:tr w:rsidR="00FE00A0" w:rsidRPr="00FE00A0" w14:paraId="3116C061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DDD080C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Choice of location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738A7C1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given a choice of district in which you will work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22C66B8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randomly assigned to a health facility</w:t>
            </w:r>
          </w:p>
        </w:tc>
      </w:tr>
      <w:tr w:rsidR="00FE00A0" w:rsidRPr="00FE00A0" w14:paraId="65DE1D32" w14:textId="77777777" w:rsidTr="00360748">
        <w:trPr>
          <w:cantSplit/>
          <w:trHeight w:val="539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77D540A" w14:textId="77777777" w:rsidR="00360748" w:rsidRPr="00FE00A0" w:rsidRDefault="00360748" w:rsidP="00B43B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E00A0">
              <w:rPr>
                <w:rFonts w:ascii="Times New Roman" w:hAnsi="Times New Roman" w:cs="Times New Roman"/>
                <w:b/>
              </w:rPr>
              <w:t>Which job do you choose?</w:t>
            </w:r>
          </w:p>
        </w:tc>
        <w:sdt>
          <w:sdtPr>
            <w:rPr>
              <w:rFonts w:ascii="Times New Roman" w:hAnsi="Times New Roman" w:cs="Times New Roman"/>
            </w:rPr>
            <w:id w:val="-13688250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3E0DCEDC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6801165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32C5B5D9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14DDC088" w14:textId="77777777" w:rsidR="00360748" w:rsidRPr="00FE00A0" w:rsidRDefault="00360748" w:rsidP="0036074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800" w:type="dxa"/>
        <w:tblInd w:w="-882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700"/>
        <w:gridCol w:w="4050"/>
        <w:gridCol w:w="7"/>
        <w:gridCol w:w="4043"/>
      </w:tblGrid>
      <w:tr w:rsidR="00FE00A0" w:rsidRPr="00FE00A0" w14:paraId="75E9900D" w14:textId="77777777" w:rsidTr="00360748">
        <w:trPr>
          <w:trHeight w:val="36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A2E9AF2" w14:textId="7D0C5D0C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7" w:type="dxa"/>
            <w:gridSpan w:val="2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28FAF754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Rural Facility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3EEF1AF2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Urban Facility</w:t>
            </w:r>
          </w:p>
        </w:tc>
      </w:tr>
      <w:tr w:rsidR="00FE00A0" w:rsidRPr="00FE00A0" w14:paraId="6A8772B6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8709020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ousing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155D2EC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Free Basic housing provided (</w:t>
            </w:r>
            <w:proofErr w:type="spellStart"/>
            <w:r w:rsidRPr="00FE00A0">
              <w:rPr>
                <w:rFonts w:ascii="Times New Roman" w:hAnsi="Times New Roman" w:cs="Times New Roman"/>
              </w:rPr>
              <w:t>eg.</w:t>
            </w:r>
            <w:proofErr w:type="spellEnd"/>
            <w:r w:rsidRPr="00FE00A0">
              <w:rPr>
                <w:rFonts w:ascii="Times New Roman" w:hAnsi="Times New Roman" w:cs="Times New Roman"/>
              </w:rPr>
              <w:t xml:space="preserve"> semi-detached house with two bedrooms)</w:t>
            </w:r>
          </w:p>
        </w:tc>
        <w:tc>
          <w:tcPr>
            <w:tcW w:w="4050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4898386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 xml:space="preserve">No housing or housing allowance </w:t>
            </w:r>
            <w:proofErr w:type="gramStart"/>
            <w:r w:rsidRPr="00FE00A0">
              <w:rPr>
                <w:rFonts w:ascii="Times New Roman" w:hAnsi="Times New Roman" w:cs="Times New Roman"/>
              </w:rPr>
              <w:t>provided</w:t>
            </w:r>
            <w:proofErr w:type="gramEnd"/>
            <w:r w:rsidRPr="00FE00A0">
              <w:rPr>
                <w:rFonts w:ascii="Times New Roman" w:hAnsi="Times New Roman" w:cs="Times New Roman"/>
              </w:rPr>
              <w:t xml:space="preserve"> or housing allowance provided</w:t>
            </w:r>
          </w:p>
        </w:tc>
      </w:tr>
      <w:tr w:rsidR="00FE00A0" w:rsidRPr="00FE00A0" w14:paraId="0C02A39F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000C0BF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ealth Facility Qua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7EF1C4D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Basic (e.g. unreliable electricity, equipment and drugs and supplies not always available)</w:t>
            </w:r>
          </w:p>
        </w:tc>
        <w:tc>
          <w:tcPr>
            <w:tcW w:w="4050" w:type="dxa"/>
            <w:gridSpan w:val="2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0B1DA9AA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Advanced (e.g. reliable electricity, equipment and drugs and supplies always available)</w:t>
            </w:r>
          </w:p>
        </w:tc>
      </w:tr>
      <w:tr w:rsidR="00FE00A0" w:rsidRPr="00FE00A0" w14:paraId="1C9608D9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6063A09E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lastRenderedPageBreak/>
              <w:t>Access to Upgrading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6915A5D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3 years of service</w:t>
            </w:r>
          </w:p>
        </w:tc>
        <w:tc>
          <w:tcPr>
            <w:tcW w:w="4050" w:type="dxa"/>
            <w:gridSpan w:val="2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7E870349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4 years of service</w:t>
            </w:r>
          </w:p>
        </w:tc>
      </w:tr>
      <w:tr w:rsidR="00FE00A0" w:rsidRPr="00FE00A0" w14:paraId="05EA919D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6181263A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Workload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2A4710A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Manageable workload - You work within scheduled hours because the facility has sufficient staff</w:t>
            </w:r>
          </w:p>
        </w:tc>
        <w:tc>
          <w:tcPr>
            <w:tcW w:w="4050" w:type="dxa"/>
            <w:gridSpan w:val="2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69914AAC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Heavy workload - You work longer hours because the facility does not have enough staff</w:t>
            </w:r>
          </w:p>
        </w:tc>
      </w:tr>
      <w:tr w:rsidR="00FE00A0" w:rsidRPr="00FE00A0" w14:paraId="6812E0C2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83588BC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Facility Managemen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18CB8897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not supportive and makes work more difficult</w:t>
            </w:r>
          </w:p>
        </w:tc>
        <w:tc>
          <w:tcPr>
            <w:tcW w:w="4050" w:type="dxa"/>
            <w:gridSpan w:val="2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343B8BC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not supportive and makes work more difficult</w:t>
            </w:r>
          </w:p>
        </w:tc>
      </w:tr>
      <w:tr w:rsidR="00FE00A0" w:rsidRPr="00FE00A0" w14:paraId="56BD5501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9624786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Salar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A5EE161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87,604 MKW per month</w:t>
            </w:r>
          </w:p>
        </w:tc>
        <w:tc>
          <w:tcPr>
            <w:tcW w:w="4050" w:type="dxa"/>
            <w:gridSpan w:val="2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4F93043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25,069 MKW per month</w:t>
            </w:r>
          </w:p>
        </w:tc>
      </w:tr>
      <w:tr w:rsidR="00FE00A0" w:rsidRPr="00FE00A0" w14:paraId="361D8B90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8FA27CA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Choice of Location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FD542B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randomly assigned to a health facility</w:t>
            </w:r>
          </w:p>
        </w:tc>
        <w:tc>
          <w:tcPr>
            <w:tcW w:w="4050" w:type="dxa"/>
            <w:gridSpan w:val="2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36DCB5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randomly assigned to a health facility</w:t>
            </w:r>
          </w:p>
        </w:tc>
      </w:tr>
      <w:tr w:rsidR="00FE00A0" w:rsidRPr="00FE00A0" w14:paraId="33B74EC6" w14:textId="77777777" w:rsidTr="00360748">
        <w:trPr>
          <w:cantSplit/>
          <w:trHeight w:val="539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31EB556" w14:textId="77777777" w:rsidR="00360748" w:rsidRPr="00FE00A0" w:rsidRDefault="00360748" w:rsidP="00B43B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E00A0">
              <w:rPr>
                <w:rFonts w:ascii="Times New Roman" w:hAnsi="Times New Roman" w:cs="Times New Roman"/>
                <w:b/>
              </w:rPr>
              <w:t>Which job do you choose?</w:t>
            </w:r>
          </w:p>
        </w:tc>
        <w:sdt>
          <w:sdtPr>
            <w:rPr>
              <w:rFonts w:ascii="Times New Roman" w:hAnsi="Times New Roman" w:cs="Times New Roman"/>
            </w:rPr>
            <w:id w:val="4653246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1C1F6522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4478278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gridSpan w:val="2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7B77885D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1A55C67E" w14:textId="77777777" w:rsidR="00360748" w:rsidRPr="00FE00A0" w:rsidRDefault="00360748" w:rsidP="00360748">
      <w:pPr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tblInd w:w="-882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700"/>
        <w:gridCol w:w="3960"/>
        <w:gridCol w:w="90"/>
        <w:gridCol w:w="4050"/>
      </w:tblGrid>
      <w:tr w:rsidR="00FE00A0" w:rsidRPr="00FE00A0" w14:paraId="5FB0DCF4" w14:textId="77777777" w:rsidTr="00360748">
        <w:trPr>
          <w:trHeight w:val="36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15C1299" w14:textId="525C9BC0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244274DD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Rural Facility</w:t>
            </w:r>
          </w:p>
        </w:tc>
        <w:tc>
          <w:tcPr>
            <w:tcW w:w="4140" w:type="dxa"/>
            <w:gridSpan w:val="2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248A10BD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Urban Facility</w:t>
            </w:r>
          </w:p>
        </w:tc>
      </w:tr>
      <w:tr w:rsidR="00FE00A0" w:rsidRPr="00FE00A0" w14:paraId="7C77AFE4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BE92968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ousing</w:t>
            </w:r>
          </w:p>
        </w:tc>
        <w:tc>
          <w:tcPr>
            <w:tcW w:w="4050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AE644BD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Free superior housing provided (</w:t>
            </w:r>
            <w:proofErr w:type="spellStart"/>
            <w:r w:rsidRPr="00FE00A0">
              <w:rPr>
                <w:rFonts w:ascii="Times New Roman" w:hAnsi="Times New Roman" w:cs="Times New Roman"/>
              </w:rPr>
              <w:t>eg.</w:t>
            </w:r>
            <w:proofErr w:type="spellEnd"/>
            <w:r w:rsidRPr="00FE00A0">
              <w:rPr>
                <w:rFonts w:ascii="Times New Roman" w:hAnsi="Times New Roman" w:cs="Times New Roman"/>
              </w:rPr>
              <w:t xml:space="preserve"> detached house with reliable electricity and three bedrooms)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EE7C4D9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</w:tr>
      <w:tr w:rsidR="00FE00A0" w:rsidRPr="00FE00A0" w14:paraId="1076FBC1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0990348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ealth Facility Quality</w:t>
            </w:r>
          </w:p>
        </w:tc>
        <w:tc>
          <w:tcPr>
            <w:tcW w:w="4050" w:type="dxa"/>
            <w:gridSpan w:val="2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91FA80A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Advanced (e.g. reliable electricity, equipment and drugs and supplies always available)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E7E5B07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Advanced (e.g. reliable electricity, equipment and drugs and supplies always available)</w:t>
            </w:r>
          </w:p>
        </w:tc>
      </w:tr>
      <w:tr w:rsidR="00FE00A0" w:rsidRPr="00FE00A0" w14:paraId="2C414FC8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1E3B987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Access to Upgrading</w:t>
            </w:r>
          </w:p>
        </w:tc>
        <w:tc>
          <w:tcPr>
            <w:tcW w:w="4050" w:type="dxa"/>
            <w:gridSpan w:val="2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085137C1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4 years of service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ED49412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3 years of service</w:t>
            </w:r>
          </w:p>
        </w:tc>
      </w:tr>
      <w:tr w:rsidR="00FE00A0" w:rsidRPr="00FE00A0" w14:paraId="4C9683A1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89FF6E9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Workload</w:t>
            </w:r>
          </w:p>
        </w:tc>
        <w:tc>
          <w:tcPr>
            <w:tcW w:w="4050" w:type="dxa"/>
            <w:gridSpan w:val="2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6BD013DF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Manageable workload - You work within scheduled hours because the facility has sufficient staff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89739F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Heavy workload - You work longer hours because the facility does not have enough staff</w:t>
            </w:r>
          </w:p>
        </w:tc>
      </w:tr>
      <w:tr w:rsidR="00FE00A0" w:rsidRPr="00FE00A0" w14:paraId="221CD07B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262B6DE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Facility Management</w:t>
            </w:r>
          </w:p>
        </w:tc>
        <w:tc>
          <w:tcPr>
            <w:tcW w:w="4050" w:type="dxa"/>
            <w:gridSpan w:val="2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00E4B3F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supportive and makes work easier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F699F9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supportive and makes work easier</w:t>
            </w:r>
          </w:p>
        </w:tc>
      </w:tr>
      <w:tr w:rsidR="00FE00A0" w:rsidRPr="00FE00A0" w14:paraId="5655C8A9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62FB771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Salary</w:t>
            </w:r>
          </w:p>
        </w:tc>
        <w:tc>
          <w:tcPr>
            <w:tcW w:w="4050" w:type="dxa"/>
            <w:gridSpan w:val="2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7F9D3D4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25,069 MKW per month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E455EE1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56,365 MKW per month</w:t>
            </w:r>
          </w:p>
        </w:tc>
      </w:tr>
      <w:tr w:rsidR="00FE00A0" w:rsidRPr="00FE00A0" w14:paraId="13332FB1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9CC4325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Choice of Location</w:t>
            </w:r>
          </w:p>
        </w:tc>
        <w:tc>
          <w:tcPr>
            <w:tcW w:w="4050" w:type="dxa"/>
            <w:gridSpan w:val="2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C38DFB9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randomly assigned to a health faci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CEB8AA9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given a choice of district in which you will work</w:t>
            </w:r>
          </w:p>
        </w:tc>
      </w:tr>
      <w:tr w:rsidR="00FE00A0" w:rsidRPr="00FE00A0" w14:paraId="58A85817" w14:textId="77777777" w:rsidTr="00360748">
        <w:trPr>
          <w:cantSplit/>
          <w:trHeight w:val="539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A94EB04" w14:textId="77777777" w:rsidR="00360748" w:rsidRPr="00FE00A0" w:rsidRDefault="00360748" w:rsidP="00B43B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E00A0">
              <w:rPr>
                <w:rFonts w:ascii="Times New Roman" w:hAnsi="Times New Roman" w:cs="Times New Roman"/>
                <w:b/>
              </w:rPr>
              <w:t>Which job do you choose?</w:t>
            </w:r>
          </w:p>
        </w:tc>
        <w:sdt>
          <w:sdtPr>
            <w:rPr>
              <w:rFonts w:ascii="Times New Roman" w:hAnsi="Times New Roman" w:cs="Times New Roman"/>
            </w:rPr>
            <w:id w:val="2400764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gridSpan w:val="2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7E08C267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3793854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3116F456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685EA47B" w14:textId="77777777" w:rsidR="00360748" w:rsidRPr="00FE00A0" w:rsidRDefault="00360748" w:rsidP="00360748">
      <w:pPr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tblInd w:w="-882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700"/>
        <w:gridCol w:w="4050"/>
        <w:gridCol w:w="4050"/>
      </w:tblGrid>
      <w:tr w:rsidR="00FE00A0" w:rsidRPr="00FE00A0" w14:paraId="4DDC906E" w14:textId="77777777" w:rsidTr="00360748">
        <w:trPr>
          <w:trHeight w:val="36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A960F90" w14:textId="570EF0DC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79DFE4AC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Rural Facility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1D5480C4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Urban Facility</w:t>
            </w:r>
          </w:p>
        </w:tc>
      </w:tr>
      <w:tr w:rsidR="00FE00A0" w:rsidRPr="00FE00A0" w14:paraId="528FB0E6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9DFC4C6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ousing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88CA2EA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652D3AF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</w:tr>
      <w:tr w:rsidR="00FE00A0" w:rsidRPr="00FE00A0" w14:paraId="692F03CC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775A3FD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ealth Facility Qua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720E612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Advanced (e.g. reliable electricity, equipment and drugs and supplies always available)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04270D1F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Advanced (e.g. reliable electricity, equipment and drugs and supplies always available)</w:t>
            </w:r>
          </w:p>
        </w:tc>
      </w:tr>
      <w:tr w:rsidR="00FE00A0" w:rsidRPr="00FE00A0" w14:paraId="4025501F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9BC139A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Access to Upgrading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F48F694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4 years of service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6D285A83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4 years of service</w:t>
            </w:r>
          </w:p>
        </w:tc>
      </w:tr>
      <w:tr w:rsidR="00FE00A0" w:rsidRPr="00FE00A0" w14:paraId="36A9500B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200B15D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Workload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0FA0F09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Manageable workload - You work within scheduled hours because the facility has sufficient staff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C398B7F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Manageable workload - You work within scheduled hours because the facility has sufficient staff</w:t>
            </w:r>
          </w:p>
        </w:tc>
      </w:tr>
      <w:tr w:rsidR="00FE00A0" w:rsidRPr="00FE00A0" w14:paraId="550743AB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FC6C7E0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Facility Managemen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77EEA2A8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not supportive and makes work more difficul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18E2EF69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not supportive and makes work more difficult</w:t>
            </w:r>
          </w:p>
        </w:tc>
      </w:tr>
      <w:tr w:rsidR="00FE00A0" w:rsidRPr="00FE00A0" w14:paraId="06AB0EE6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4C32092F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Salar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697238C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87,604 MKW per month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F3B72AC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56,365 MKW per month</w:t>
            </w:r>
          </w:p>
        </w:tc>
      </w:tr>
      <w:tr w:rsidR="00FE00A0" w:rsidRPr="00FE00A0" w14:paraId="59A11CCA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2732A5F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Choice of Location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72D63BD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randomly assigned to a health faci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35832C9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given a choice of district in which you will work</w:t>
            </w:r>
          </w:p>
        </w:tc>
      </w:tr>
      <w:tr w:rsidR="00FE00A0" w:rsidRPr="00FE00A0" w14:paraId="524F9F67" w14:textId="77777777" w:rsidTr="00360748">
        <w:trPr>
          <w:cantSplit/>
          <w:trHeight w:val="539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5F1D678" w14:textId="77777777" w:rsidR="00360748" w:rsidRPr="00FE00A0" w:rsidRDefault="00360748" w:rsidP="00B43B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E00A0">
              <w:rPr>
                <w:rFonts w:ascii="Times New Roman" w:hAnsi="Times New Roman" w:cs="Times New Roman"/>
                <w:b/>
              </w:rPr>
              <w:t>Which job do you choose?</w:t>
            </w:r>
          </w:p>
        </w:tc>
        <w:sdt>
          <w:sdtPr>
            <w:rPr>
              <w:rFonts w:ascii="Times New Roman" w:hAnsi="Times New Roman" w:cs="Times New Roman"/>
            </w:rPr>
            <w:id w:val="13359642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79BD6978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9420638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7284236A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53A32309" w14:textId="77777777" w:rsidR="00360748" w:rsidRPr="00FE00A0" w:rsidRDefault="00360748" w:rsidP="0036074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800" w:type="dxa"/>
        <w:tblInd w:w="-882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700"/>
        <w:gridCol w:w="4050"/>
        <w:gridCol w:w="4050"/>
      </w:tblGrid>
      <w:tr w:rsidR="00FE00A0" w:rsidRPr="00FE00A0" w14:paraId="4AFC4F55" w14:textId="77777777" w:rsidTr="00360748">
        <w:trPr>
          <w:trHeight w:val="36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A9F9EC2" w14:textId="3BA531A8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189A39BE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Rural Facility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6FA5E984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Urban Facility</w:t>
            </w:r>
          </w:p>
        </w:tc>
      </w:tr>
      <w:tr w:rsidR="00FE00A0" w:rsidRPr="00FE00A0" w14:paraId="7A0B35A3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9FF08AA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ousing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7FC5693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1691FFB3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</w:tr>
      <w:tr w:rsidR="00FE00A0" w:rsidRPr="00FE00A0" w14:paraId="53907446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B0A6273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ealth Facility Qua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86F93F8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Basic (e.g. unreliable electricity, equipment and drugs and supplies not always available)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7B8C61CA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Basic (e.g. unreliable electricity, equipment and drugs and supplies not always available)</w:t>
            </w:r>
          </w:p>
        </w:tc>
      </w:tr>
      <w:tr w:rsidR="00FE00A0" w:rsidRPr="00FE00A0" w14:paraId="2DB316BE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814D188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Access to Upgrading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11B721CE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4 years of service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99895AE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3 years of service</w:t>
            </w:r>
          </w:p>
        </w:tc>
      </w:tr>
      <w:tr w:rsidR="00FE00A0" w:rsidRPr="00FE00A0" w14:paraId="529DD430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D652966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Workload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CF2016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Manageable workload - You work within scheduled hours because the facility has sufficient staff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7B2B991C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Manageable workload - You work within scheduled hours because the facility has sufficient staff</w:t>
            </w:r>
          </w:p>
        </w:tc>
      </w:tr>
      <w:tr w:rsidR="00FE00A0" w:rsidRPr="00FE00A0" w14:paraId="04AB487E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996724A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lastRenderedPageBreak/>
              <w:t>Facility Managemen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1BAB86EF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not supportive and makes work more difficul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1E6430A7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not supportive and makes work more difficult</w:t>
            </w:r>
          </w:p>
        </w:tc>
      </w:tr>
      <w:tr w:rsidR="00FE00A0" w:rsidRPr="00FE00A0" w14:paraId="76B5DE3C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E567AA4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Salar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6ABD871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56,365 MKW per month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199B526D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87,604 MKW per month</w:t>
            </w:r>
          </w:p>
        </w:tc>
      </w:tr>
      <w:tr w:rsidR="00FE00A0" w:rsidRPr="00FE00A0" w14:paraId="3B6D92EF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094EF93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Choice of Location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CB7C10D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randomly assigned to a health faci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0760A15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randomly assigned to a health facility</w:t>
            </w:r>
          </w:p>
        </w:tc>
      </w:tr>
      <w:tr w:rsidR="00FE00A0" w:rsidRPr="00FE00A0" w14:paraId="2CC64724" w14:textId="77777777" w:rsidTr="00360748">
        <w:trPr>
          <w:cantSplit/>
          <w:trHeight w:val="539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E49AD4E" w14:textId="77777777" w:rsidR="00360748" w:rsidRPr="00FE00A0" w:rsidRDefault="00360748" w:rsidP="00B43B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E00A0">
              <w:rPr>
                <w:rFonts w:ascii="Times New Roman" w:hAnsi="Times New Roman" w:cs="Times New Roman"/>
                <w:b/>
              </w:rPr>
              <w:t>Which job do you choose?</w:t>
            </w:r>
          </w:p>
        </w:tc>
        <w:sdt>
          <w:sdtPr>
            <w:rPr>
              <w:rFonts w:ascii="Times New Roman" w:hAnsi="Times New Roman" w:cs="Times New Roman"/>
            </w:rPr>
            <w:id w:val="5651558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5B8A5BAE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2376751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65EC13F3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4AF2AF05" w14:textId="77777777" w:rsidR="00360748" w:rsidRPr="00FE00A0" w:rsidRDefault="00360748" w:rsidP="0036074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800" w:type="dxa"/>
        <w:tblInd w:w="-882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700"/>
        <w:gridCol w:w="4050"/>
        <w:gridCol w:w="4050"/>
      </w:tblGrid>
      <w:tr w:rsidR="00FE00A0" w:rsidRPr="00FE00A0" w14:paraId="0232EAAF" w14:textId="77777777" w:rsidTr="00360748">
        <w:trPr>
          <w:trHeight w:val="36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A45A6CA" w14:textId="74D16E8B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2D1C57F2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Rural Facility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33669A1C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Urban Facility</w:t>
            </w:r>
          </w:p>
        </w:tc>
      </w:tr>
      <w:tr w:rsidR="00FE00A0" w:rsidRPr="00FE00A0" w14:paraId="0986E05C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5AC7C71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ousing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652ECC59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Free Basic housing provided (</w:t>
            </w:r>
            <w:proofErr w:type="spellStart"/>
            <w:r w:rsidRPr="00FE00A0">
              <w:rPr>
                <w:rFonts w:ascii="Times New Roman" w:hAnsi="Times New Roman" w:cs="Times New Roman"/>
              </w:rPr>
              <w:t>eg.</w:t>
            </w:r>
            <w:proofErr w:type="spellEnd"/>
            <w:r w:rsidRPr="00FE00A0">
              <w:rPr>
                <w:rFonts w:ascii="Times New Roman" w:hAnsi="Times New Roman" w:cs="Times New Roman"/>
              </w:rPr>
              <w:t xml:space="preserve"> semi-detached house with two bedrooms)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F624F3E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</w:tr>
      <w:tr w:rsidR="00FE00A0" w:rsidRPr="00FE00A0" w14:paraId="237EFEE1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E17F0C7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ealth Facility Qua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77CB0C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Basic (e.g. unreliable electricity, equipment and drugs and supplies not always available)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159580E8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Basic (e.g. unreliable electricity, equipment and drugs and supplies not always available)</w:t>
            </w:r>
          </w:p>
        </w:tc>
      </w:tr>
      <w:tr w:rsidR="00FE00A0" w:rsidRPr="00FE00A0" w14:paraId="7DA8AB2E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14E99D0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Access to Upgrading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F6F65A7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4 years of service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F9B8E23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3 years of service</w:t>
            </w:r>
          </w:p>
        </w:tc>
      </w:tr>
      <w:tr w:rsidR="00FE00A0" w:rsidRPr="00FE00A0" w14:paraId="0E8C63E2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27B5D35D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Workload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057A5B2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Heavy workload - You work longer hours because the facility does not have enough staff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20680EA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Heavy workload - You work longer hours because the facility does not have enough staff</w:t>
            </w:r>
          </w:p>
        </w:tc>
      </w:tr>
      <w:tr w:rsidR="00FE00A0" w:rsidRPr="00FE00A0" w14:paraId="5F29ED99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2492E6C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Facility Managemen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C86B6F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not supportive and makes work more difficul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37269B8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supportive and makes work easier</w:t>
            </w:r>
          </w:p>
        </w:tc>
      </w:tr>
      <w:tr w:rsidR="00FE00A0" w:rsidRPr="00FE00A0" w14:paraId="6FD7C344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493C165C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Salar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13293B3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56,365 MKW per month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C59106C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56,365 MKW per month</w:t>
            </w:r>
          </w:p>
        </w:tc>
      </w:tr>
      <w:tr w:rsidR="00FE00A0" w:rsidRPr="00FE00A0" w14:paraId="0097E1C5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BB3A5AE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Choice of location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5E805D6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randomly assigned to a health faci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134C5E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randomly assigned to a health facility</w:t>
            </w:r>
          </w:p>
        </w:tc>
      </w:tr>
      <w:tr w:rsidR="00FE00A0" w:rsidRPr="00FE00A0" w14:paraId="7EBDDF4B" w14:textId="77777777" w:rsidTr="00360748">
        <w:trPr>
          <w:cantSplit/>
          <w:trHeight w:val="539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34F2BA8" w14:textId="77777777" w:rsidR="00360748" w:rsidRPr="00FE00A0" w:rsidRDefault="00360748" w:rsidP="00B43B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E00A0">
              <w:rPr>
                <w:rFonts w:ascii="Times New Roman" w:hAnsi="Times New Roman" w:cs="Times New Roman"/>
                <w:b/>
              </w:rPr>
              <w:t>Which job do you choose?</w:t>
            </w:r>
          </w:p>
        </w:tc>
        <w:sdt>
          <w:sdtPr>
            <w:rPr>
              <w:rFonts w:ascii="Times New Roman" w:hAnsi="Times New Roman" w:cs="Times New Roman"/>
            </w:rPr>
            <w:id w:val="3493013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7F4A948F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2078823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6B322B8E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552C3210" w14:textId="77777777" w:rsidR="00360748" w:rsidRPr="00FE00A0" w:rsidRDefault="00360748" w:rsidP="00360748">
      <w:pPr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tblInd w:w="-882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700"/>
        <w:gridCol w:w="4050"/>
        <w:gridCol w:w="4050"/>
      </w:tblGrid>
      <w:tr w:rsidR="00FE00A0" w:rsidRPr="00FE00A0" w14:paraId="71C0C84D" w14:textId="77777777" w:rsidTr="00360748">
        <w:trPr>
          <w:trHeight w:val="36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1288309" w14:textId="218ACB26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0A3798CF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Rural Facility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14:paraId="11EDFAF2" w14:textId="77777777" w:rsidR="00360748" w:rsidRPr="00FE00A0" w:rsidRDefault="00360748" w:rsidP="00B43B2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0A0">
              <w:rPr>
                <w:rFonts w:ascii="Times New Roman" w:hAnsi="Times New Roman" w:cs="Times New Roman"/>
                <w:b/>
                <w:sz w:val="24"/>
              </w:rPr>
              <w:t>Urban Facility</w:t>
            </w:r>
          </w:p>
        </w:tc>
      </w:tr>
      <w:tr w:rsidR="00FE00A0" w:rsidRPr="00FE00A0" w14:paraId="2E94F449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1808102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Housing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69E22F8C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Free Basic housing provided (</w:t>
            </w:r>
            <w:proofErr w:type="spellStart"/>
            <w:r w:rsidRPr="00FE00A0">
              <w:rPr>
                <w:rFonts w:ascii="Times New Roman" w:hAnsi="Times New Roman" w:cs="Times New Roman"/>
              </w:rPr>
              <w:t>eg.</w:t>
            </w:r>
            <w:proofErr w:type="spellEnd"/>
            <w:r w:rsidRPr="00FE00A0">
              <w:rPr>
                <w:rFonts w:ascii="Times New Roman" w:hAnsi="Times New Roman" w:cs="Times New Roman"/>
              </w:rPr>
              <w:t xml:space="preserve"> semi-detached house with two bedrooms)</w:t>
            </w:r>
          </w:p>
        </w:tc>
        <w:tc>
          <w:tcPr>
            <w:tcW w:w="40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546F796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No housing or housing allowance provided</w:t>
            </w:r>
          </w:p>
        </w:tc>
      </w:tr>
      <w:tr w:rsidR="00FE00A0" w:rsidRPr="00FE00A0" w14:paraId="5D2F3978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D4F0516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lastRenderedPageBreak/>
              <w:t>Health Facility Qualit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B82D710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Advanced (e.g. reliable electricity, equipment and drugs and supplies always available)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558151E2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Basic (e.g. unreliable electricity, equipment and drugs and supplies not always available)</w:t>
            </w:r>
          </w:p>
        </w:tc>
      </w:tr>
      <w:tr w:rsidR="00FE00A0" w:rsidRPr="00FE00A0" w14:paraId="79AA2A5F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1A4AD124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Access to Upgrading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34613F1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3 years of service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7277D16D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Eligible to apply for upgrading opportunities after 3 years of service</w:t>
            </w:r>
          </w:p>
        </w:tc>
      </w:tr>
      <w:tr w:rsidR="00FE00A0" w:rsidRPr="00FE00A0" w14:paraId="55144CDC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7A1F606B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Workload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0C2D944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Manageable workload - You work within scheduled hours because the facility has sufficient staff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6E15CADC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Heavy workload - You work longer hours because the facility does not have enough staff</w:t>
            </w:r>
          </w:p>
        </w:tc>
      </w:tr>
      <w:tr w:rsidR="00FE00A0" w:rsidRPr="00FE00A0" w14:paraId="73B050ED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488F7918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Facility Managemen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43255E1E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not supportive and makes work more difficult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0B987AEB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The management at the facility is supportive and makes work easier</w:t>
            </w:r>
          </w:p>
        </w:tc>
      </w:tr>
      <w:tr w:rsidR="00FE00A0" w:rsidRPr="00FE00A0" w14:paraId="2A58513C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5CBE6319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Salary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0EECA9ED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25,069 MKW per month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dotted" w:sz="4" w:space="0" w:color="auto"/>
              <w:right w:val="single" w:sz="4" w:space="0" w:color="808080" w:themeColor="background1" w:themeShade="80"/>
            </w:tcBorders>
          </w:tcPr>
          <w:p w14:paraId="283F9588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187,604 MKW per month</w:t>
            </w:r>
          </w:p>
        </w:tc>
      </w:tr>
      <w:tr w:rsidR="00FE00A0" w:rsidRPr="00FE00A0" w14:paraId="14013416" w14:textId="77777777" w:rsidTr="00360748"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0CE1AF6A" w14:textId="77777777" w:rsidR="00360748" w:rsidRPr="00FE00A0" w:rsidRDefault="00360748" w:rsidP="00B43B23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FE00A0">
              <w:rPr>
                <w:rFonts w:ascii="Times New Roman" w:hAnsi="Times New Roman" w:cs="Times New Roman"/>
                <w:sz w:val="20"/>
              </w:rPr>
              <w:t>Choice of location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9133306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given a choice of district in which you will work</w:t>
            </w:r>
          </w:p>
        </w:tc>
        <w:tc>
          <w:tcPr>
            <w:tcW w:w="4050" w:type="dxa"/>
            <w:tcBorders>
              <w:top w:val="dotted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0994BE5" w14:textId="77777777" w:rsidR="00360748" w:rsidRPr="00FE00A0" w:rsidRDefault="00360748" w:rsidP="00B43B23">
            <w:pPr>
              <w:rPr>
                <w:rFonts w:ascii="Times New Roman" w:hAnsi="Times New Roman" w:cs="Times New Roman"/>
              </w:rPr>
            </w:pPr>
            <w:r w:rsidRPr="00FE00A0">
              <w:rPr>
                <w:rFonts w:ascii="Times New Roman" w:hAnsi="Times New Roman" w:cs="Times New Roman"/>
              </w:rPr>
              <w:t>You are given a choice of district in which you will work</w:t>
            </w:r>
          </w:p>
        </w:tc>
      </w:tr>
      <w:tr w:rsidR="00FE00A0" w:rsidRPr="00FE00A0" w14:paraId="209EE8F0" w14:textId="77777777" w:rsidTr="00360748">
        <w:trPr>
          <w:cantSplit/>
          <w:trHeight w:val="539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</w:tcPr>
          <w:p w14:paraId="3426EF61" w14:textId="77777777" w:rsidR="00360748" w:rsidRPr="00FE00A0" w:rsidRDefault="00360748" w:rsidP="00B43B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FE00A0">
              <w:rPr>
                <w:rFonts w:ascii="Times New Roman" w:hAnsi="Times New Roman" w:cs="Times New Roman"/>
                <w:b/>
              </w:rPr>
              <w:t>Which job do you choose?</w:t>
            </w:r>
          </w:p>
        </w:tc>
        <w:sdt>
          <w:sdtPr>
            <w:rPr>
              <w:rFonts w:ascii="Times New Roman" w:hAnsi="Times New Roman" w:cs="Times New Roman"/>
            </w:rPr>
            <w:id w:val="17723599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54BA37E9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</w:rPr>
            <w:id w:val="-11857506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50" w:type="dxa"/>
                <w:tcBorders>
                  <w:top w:val="single" w:sz="4" w:space="0" w:color="808080" w:themeColor="background1" w:themeShade="80"/>
                  <w:left w:val="single" w:sz="4" w:space="0" w:color="808080" w:themeColor="background1" w:themeShade="80"/>
                  <w:bottom w:val="single" w:sz="4" w:space="0" w:color="808080" w:themeColor="background1" w:themeShade="80"/>
                  <w:right w:val="single" w:sz="4" w:space="0" w:color="808080" w:themeColor="background1" w:themeShade="80"/>
                </w:tcBorders>
                <w:shd w:val="clear" w:color="auto" w:fill="F2F2F2" w:themeFill="background1" w:themeFillShade="F2"/>
              </w:tcPr>
              <w:p w14:paraId="06FFDBC6" w14:textId="77777777" w:rsidR="00360748" w:rsidRPr="00FE00A0" w:rsidRDefault="00360748" w:rsidP="00B43B23">
                <w:pPr>
                  <w:spacing w:before="120" w:after="120"/>
                  <w:jc w:val="center"/>
                  <w:rPr>
                    <w:rFonts w:ascii="Times New Roman" w:hAnsi="Times New Roman" w:cs="Times New Roman"/>
                  </w:rPr>
                </w:pPr>
                <w:r w:rsidRPr="00FE00A0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0B5B06E6" w14:textId="77777777" w:rsidR="00360748" w:rsidRPr="00FE00A0" w:rsidRDefault="00360748" w:rsidP="00360748">
      <w:pPr>
        <w:rPr>
          <w:rFonts w:ascii="Times New Roman" w:hAnsi="Times New Roman" w:cs="Times New Roman"/>
          <w:b/>
        </w:rPr>
      </w:pPr>
    </w:p>
    <w:p w14:paraId="027E693D" w14:textId="77777777" w:rsidR="006E0F77" w:rsidRPr="00FE00A0" w:rsidRDefault="00524CA2">
      <w:pPr>
        <w:rPr>
          <w:rFonts w:ascii="Times New Roman" w:hAnsi="Times New Roman" w:cs="Times New Roman"/>
        </w:rPr>
      </w:pPr>
    </w:p>
    <w:sectPr w:rsidR="006E0F77" w:rsidRPr="00FE00A0" w:rsidSect="00A2581C">
      <w:footerReference w:type="default" r:id="rId7"/>
      <w:pgSz w:w="12240" w:h="15840"/>
      <w:pgMar w:top="1267" w:right="1440" w:bottom="1296" w:left="1440" w:header="720" w:footer="44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620268" w14:textId="77777777" w:rsidR="00524CA2" w:rsidRDefault="00524CA2" w:rsidP="0067637D">
      <w:pPr>
        <w:spacing w:after="0" w:line="240" w:lineRule="auto"/>
      </w:pPr>
      <w:r>
        <w:separator/>
      </w:r>
    </w:p>
  </w:endnote>
  <w:endnote w:type="continuationSeparator" w:id="0">
    <w:p w14:paraId="001D93DD" w14:textId="77777777" w:rsidR="00524CA2" w:rsidRDefault="00524CA2" w:rsidP="00676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224991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D640837" w14:textId="164DA883" w:rsidR="0067637D" w:rsidRPr="002D48BB" w:rsidRDefault="0067637D">
        <w:pPr>
          <w:pStyle w:val="Footer"/>
          <w:jc w:val="right"/>
          <w:rPr>
            <w:rFonts w:ascii="Times New Roman" w:hAnsi="Times New Roman" w:cs="Times New Roman"/>
          </w:rPr>
        </w:pPr>
        <w:r w:rsidRPr="002D48BB">
          <w:rPr>
            <w:rFonts w:ascii="Times New Roman" w:hAnsi="Times New Roman" w:cs="Times New Roman"/>
          </w:rPr>
          <w:fldChar w:fldCharType="begin"/>
        </w:r>
        <w:r w:rsidRPr="002D48BB">
          <w:rPr>
            <w:rFonts w:ascii="Times New Roman" w:hAnsi="Times New Roman" w:cs="Times New Roman"/>
          </w:rPr>
          <w:instrText xml:space="preserve"> PAGE   \* MERGEFORMAT </w:instrText>
        </w:r>
        <w:r w:rsidRPr="002D48BB">
          <w:rPr>
            <w:rFonts w:ascii="Times New Roman" w:hAnsi="Times New Roman" w:cs="Times New Roman"/>
          </w:rPr>
          <w:fldChar w:fldCharType="separate"/>
        </w:r>
        <w:r w:rsidRPr="002D48BB">
          <w:rPr>
            <w:rFonts w:ascii="Times New Roman" w:hAnsi="Times New Roman" w:cs="Times New Roman"/>
            <w:noProof/>
          </w:rPr>
          <w:t>2</w:t>
        </w:r>
        <w:r w:rsidRPr="002D48B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2763745" w14:textId="77777777" w:rsidR="0067637D" w:rsidRDefault="006763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4E1967" w14:textId="77777777" w:rsidR="00524CA2" w:rsidRDefault="00524CA2" w:rsidP="0067637D">
      <w:pPr>
        <w:spacing w:after="0" w:line="240" w:lineRule="auto"/>
      </w:pPr>
      <w:r>
        <w:separator/>
      </w:r>
    </w:p>
  </w:footnote>
  <w:footnote w:type="continuationSeparator" w:id="0">
    <w:p w14:paraId="4D67C4C6" w14:textId="77777777" w:rsidR="00524CA2" w:rsidRDefault="00524CA2" w:rsidP="006763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748"/>
    <w:rsid w:val="00011928"/>
    <w:rsid w:val="001B7712"/>
    <w:rsid w:val="001C7298"/>
    <w:rsid w:val="002D48BB"/>
    <w:rsid w:val="00360748"/>
    <w:rsid w:val="00423E87"/>
    <w:rsid w:val="00524CA2"/>
    <w:rsid w:val="00647233"/>
    <w:rsid w:val="0067637D"/>
    <w:rsid w:val="00687CD2"/>
    <w:rsid w:val="00F407D4"/>
    <w:rsid w:val="00FD7AD1"/>
    <w:rsid w:val="00FE00A0"/>
    <w:rsid w:val="00FF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2DC88"/>
  <w15:chartTrackingRefBased/>
  <w15:docId w15:val="{12C510BF-6019-4CD5-8BA3-E1EC7E53D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74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74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07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748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748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763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37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D6CC5-2546-4D89-99E5-27FE12942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65</Words>
  <Characters>11206</Characters>
  <Application>Microsoft Office Word</Application>
  <DocSecurity>0</DocSecurity>
  <Lines>93</Lines>
  <Paragraphs>26</Paragraphs>
  <ScaleCrop>false</ScaleCrop>
  <Company/>
  <LinksUpToDate>false</LinksUpToDate>
  <CharactersWithSpaces>1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Berman</dc:creator>
  <cp:keywords/>
  <dc:description/>
  <cp:lastModifiedBy>Leslie Berman</cp:lastModifiedBy>
  <cp:revision>9</cp:revision>
  <dcterms:created xsi:type="dcterms:W3CDTF">2020-10-07T09:15:00Z</dcterms:created>
  <dcterms:modified xsi:type="dcterms:W3CDTF">2021-02-14T12:46:00Z</dcterms:modified>
</cp:coreProperties>
</file>